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5B8774" w14:textId="77777777" w:rsidR="00D100C2" w:rsidRPr="000319E1" w:rsidRDefault="00022647">
      <w:pPr>
        <w:rPr>
          <w:rFonts w:cs="Arial"/>
          <w:b/>
          <w:sz w:val="24"/>
          <w:szCs w:val="24"/>
          <w:u w:val="single"/>
        </w:rPr>
      </w:pPr>
      <w:r w:rsidRPr="000319E1">
        <w:rPr>
          <w:rFonts w:cs="Arial"/>
          <w:b/>
          <w:sz w:val="24"/>
          <w:szCs w:val="24"/>
          <w:u w:val="single"/>
        </w:rPr>
        <w:t>Birthplace choices focus groups</w:t>
      </w:r>
    </w:p>
    <w:p w14:paraId="186868B3" w14:textId="77777777" w:rsidR="00022647" w:rsidRPr="000319E1" w:rsidRDefault="00022647">
      <w:pPr>
        <w:rPr>
          <w:rFonts w:cs="Arial"/>
          <w:b/>
          <w:sz w:val="24"/>
          <w:szCs w:val="24"/>
          <w:u w:val="single"/>
        </w:rPr>
      </w:pPr>
      <w:r w:rsidRPr="000319E1">
        <w:rPr>
          <w:rFonts w:cs="Arial"/>
          <w:b/>
          <w:sz w:val="24"/>
          <w:szCs w:val="24"/>
          <w:u w:val="single"/>
        </w:rPr>
        <w:t>NVivo Codes</w:t>
      </w:r>
    </w:p>
    <w:p w14:paraId="788562BB" w14:textId="77777777" w:rsidR="00022647" w:rsidRPr="000319E1" w:rsidRDefault="00022647">
      <w:pPr>
        <w:rPr>
          <w:rFonts w:cs="Arial"/>
          <w:sz w:val="24"/>
          <w:szCs w:val="24"/>
        </w:rPr>
      </w:pPr>
    </w:p>
    <w:p w14:paraId="3029999E" w14:textId="77777777" w:rsidR="00022647" w:rsidRPr="000319E1" w:rsidRDefault="00137F31" w:rsidP="00022647">
      <w:pPr>
        <w:pStyle w:val="Normal0"/>
        <w:rPr>
          <w:rFonts w:asciiTheme="minorHAnsi" w:hAnsiTheme="minorHAnsi"/>
        </w:rPr>
      </w:pPr>
      <w:r w:rsidRPr="000319E1">
        <w:rPr>
          <w:rFonts w:asciiTheme="minorHAnsi" w:hAnsiTheme="minorHAnsi"/>
        </w:rPr>
        <w:t>E</w:t>
      </w:r>
      <w:r w:rsidR="00022647" w:rsidRPr="000319E1">
        <w:rPr>
          <w:rFonts w:asciiTheme="minorHAnsi" w:hAnsiTheme="minorHAnsi"/>
        </w:rPr>
        <w:t>xperience of midwives when making choice</w:t>
      </w:r>
    </w:p>
    <w:p w14:paraId="46F71BA3" w14:textId="77777777" w:rsidR="00137F31" w:rsidRPr="000319E1" w:rsidRDefault="00137F31" w:rsidP="00DE5BCD">
      <w:pPr>
        <w:pStyle w:val="Normal0"/>
        <w:numPr>
          <w:ilvl w:val="0"/>
          <w:numId w:val="4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information given by midwives</w:t>
      </w:r>
    </w:p>
    <w:p w14:paraId="10EC22DF" w14:textId="77777777" w:rsidR="00137F31" w:rsidRPr="000319E1" w:rsidRDefault="00137F31" w:rsidP="00500E44">
      <w:pPr>
        <w:pStyle w:val="Normal0"/>
        <w:numPr>
          <w:ilvl w:val="0"/>
          <w:numId w:val="4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support from midwives for decision made</w:t>
      </w:r>
    </w:p>
    <w:p w14:paraId="4E0272A4" w14:textId="77777777" w:rsidR="00137F31" w:rsidRPr="000319E1" w:rsidRDefault="00137F31" w:rsidP="00500E44">
      <w:pPr>
        <w:pStyle w:val="Normal0"/>
        <w:numPr>
          <w:ilvl w:val="0"/>
          <w:numId w:val="4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talking about their options with their midwife</w:t>
      </w:r>
    </w:p>
    <w:p w14:paraId="4EF4EF2B" w14:textId="77777777" w:rsidR="00137F31" w:rsidRPr="000319E1" w:rsidRDefault="00137F31" w:rsidP="00137F31">
      <w:pPr>
        <w:pStyle w:val="Normal0"/>
        <w:rPr>
          <w:rFonts w:asciiTheme="minorHAnsi" w:hAnsiTheme="minorHAnsi"/>
        </w:rPr>
      </w:pPr>
    </w:p>
    <w:p w14:paraId="25882C8C" w14:textId="77777777" w:rsidR="007979B1" w:rsidRPr="000319E1" w:rsidRDefault="00022647" w:rsidP="007979B1">
      <w:pPr>
        <w:pStyle w:val="Normal0"/>
        <w:rPr>
          <w:rFonts w:asciiTheme="minorHAnsi" w:hAnsiTheme="minorHAnsi"/>
        </w:rPr>
      </w:pPr>
      <w:r w:rsidRPr="000319E1">
        <w:rPr>
          <w:rFonts w:asciiTheme="minorHAnsi" w:hAnsiTheme="minorHAnsi"/>
        </w:rPr>
        <w:t>Information sources</w:t>
      </w:r>
    </w:p>
    <w:p w14:paraId="7421CE39" w14:textId="77777777" w:rsidR="007979B1" w:rsidRPr="000319E1" w:rsidRDefault="007979B1" w:rsidP="007979B1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Books</w:t>
      </w:r>
    </w:p>
    <w:p w14:paraId="4FF158F7" w14:textId="77777777" w:rsidR="007979B1" w:rsidRPr="000319E1" w:rsidRDefault="007979B1" w:rsidP="007979B1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Family</w:t>
      </w:r>
      <w:r w:rsidR="00137F31" w:rsidRPr="000319E1">
        <w:rPr>
          <w:rFonts w:asciiTheme="minorHAnsi" w:hAnsiTheme="minorHAnsi"/>
        </w:rPr>
        <w:t>/partner’s views</w:t>
      </w:r>
    </w:p>
    <w:p w14:paraId="78EEEA19" w14:textId="77777777" w:rsidR="007979B1" w:rsidRPr="000319E1" w:rsidRDefault="007979B1" w:rsidP="001330A0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Friends and other women</w:t>
      </w:r>
    </w:p>
    <w:p w14:paraId="0097B048" w14:textId="77777777" w:rsidR="007979B1" w:rsidRPr="000319E1" w:rsidRDefault="007979B1" w:rsidP="00B570CF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hospital tours and talks</w:t>
      </w:r>
    </w:p>
    <w:p w14:paraId="56525C8C" w14:textId="77777777" w:rsidR="007979B1" w:rsidRPr="000319E1" w:rsidRDefault="007979B1" w:rsidP="00917A06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hospital videos</w:t>
      </w:r>
    </w:p>
    <w:p w14:paraId="30B54F03" w14:textId="77777777" w:rsidR="007979B1" w:rsidRPr="000319E1" w:rsidRDefault="007979B1" w:rsidP="004208E6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Hospital websites</w:t>
      </w:r>
    </w:p>
    <w:p w14:paraId="36A4F776" w14:textId="77777777" w:rsidR="007979B1" w:rsidRPr="000319E1" w:rsidRDefault="007979B1" w:rsidP="008E5DED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Internet</w:t>
      </w:r>
    </w:p>
    <w:p w14:paraId="71B64DBE" w14:textId="77777777" w:rsidR="007979B1" w:rsidRPr="000319E1" w:rsidRDefault="007979B1" w:rsidP="00485968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local antenatal and exercise classes</w:t>
      </w:r>
    </w:p>
    <w:p w14:paraId="79D17718" w14:textId="77777777" w:rsidR="007979B1" w:rsidRPr="000319E1" w:rsidRDefault="007979B1" w:rsidP="00F208BD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Local Facebook groups</w:t>
      </w:r>
    </w:p>
    <w:p w14:paraId="73D2C455" w14:textId="77777777" w:rsidR="007979B1" w:rsidRPr="000319E1" w:rsidRDefault="007979B1" w:rsidP="00495A18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local pregnancy support groups</w:t>
      </w:r>
    </w:p>
    <w:p w14:paraId="77C2F161" w14:textId="77777777" w:rsidR="007979B1" w:rsidRPr="000319E1" w:rsidRDefault="007979B1" w:rsidP="003C5078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midwife or doctor or other health professional</w:t>
      </w:r>
    </w:p>
    <w:p w14:paraId="0CB303DD" w14:textId="77777777" w:rsidR="007979B1" w:rsidRPr="000319E1" w:rsidRDefault="007979B1" w:rsidP="00727E0E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national baby shows</w:t>
      </w:r>
    </w:p>
    <w:p w14:paraId="4AA7DEDF" w14:textId="77777777" w:rsidR="007979B1" w:rsidRPr="000319E1" w:rsidRDefault="007979B1" w:rsidP="0029208C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own work experiences</w:t>
      </w:r>
    </w:p>
    <w:p w14:paraId="251DE396" w14:textId="77777777" w:rsidR="007979B1" w:rsidRPr="000319E1" w:rsidRDefault="007979B1" w:rsidP="004172AE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previous birth experience</w:t>
      </w:r>
    </w:p>
    <w:p w14:paraId="06B0AB6A" w14:textId="77777777" w:rsidR="007979B1" w:rsidRPr="000319E1" w:rsidRDefault="007979B1" w:rsidP="00AE7D7A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research studies and evidence</w:t>
      </w:r>
    </w:p>
    <w:p w14:paraId="42ACC4A5" w14:textId="77777777" w:rsidR="007979B1" w:rsidRPr="000319E1" w:rsidRDefault="007979B1" w:rsidP="007979B1">
      <w:pPr>
        <w:pStyle w:val="Normal0"/>
        <w:rPr>
          <w:rFonts w:asciiTheme="minorHAnsi" w:hAnsiTheme="minorHAnsi"/>
        </w:rPr>
      </w:pPr>
    </w:p>
    <w:p w14:paraId="7900BE30" w14:textId="77777777" w:rsidR="00022647" w:rsidRPr="000319E1" w:rsidRDefault="00022647" w:rsidP="00022647">
      <w:pPr>
        <w:pStyle w:val="Normal0"/>
        <w:rPr>
          <w:rFonts w:asciiTheme="minorHAnsi" w:hAnsiTheme="minorHAnsi"/>
        </w:rPr>
      </w:pPr>
    </w:p>
    <w:p w14:paraId="2C8D25E2" w14:textId="77777777" w:rsidR="00022647" w:rsidRPr="000319E1" w:rsidRDefault="00022647" w:rsidP="00022647">
      <w:pPr>
        <w:pStyle w:val="Normal0"/>
        <w:rPr>
          <w:rFonts w:asciiTheme="minorHAnsi" w:hAnsiTheme="minorHAnsi"/>
        </w:rPr>
      </w:pPr>
      <w:r w:rsidRPr="000319E1">
        <w:rPr>
          <w:rFonts w:asciiTheme="minorHAnsi" w:hAnsiTheme="minorHAnsi"/>
        </w:rPr>
        <w:t>Information women need from midwives</w:t>
      </w:r>
    </w:p>
    <w:p w14:paraId="3DF31F0D" w14:textId="77777777" w:rsidR="007979B1" w:rsidRPr="000319E1" w:rsidRDefault="007979B1" w:rsidP="005268B4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How information should be given</w:t>
      </w:r>
    </w:p>
    <w:p w14:paraId="32FB084B" w14:textId="77777777" w:rsidR="007979B1" w:rsidRPr="000319E1" w:rsidRDefault="007979B1" w:rsidP="004D2F25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Type of information women want from midwives</w:t>
      </w:r>
    </w:p>
    <w:p w14:paraId="637A0587" w14:textId="77777777" w:rsidR="007979B1" w:rsidRPr="000319E1" w:rsidRDefault="007979B1" w:rsidP="004D2F25">
      <w:pPr>
        <w:pStyle w:val="Normal0"/>
        <w:numPr>
          <w:ilvl w:val="0"/>
          <w:numId w:val="3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When information should be given in pregnancy</w:t>
      </w:r>
    </w:p>
    <w:p w14:paraId="5B32F58A" w14:textId="77777777" w:rsidR="007979B1" w:rsidRPr="000319E1" w:rsidRDefault="007979B1" w:rsidP="007979B1">
      <w:pPr>
        <w:pStyle w:val="Normal0"/>
        <w:rPr>
          <w:rFonts w:asciiTheme="minorHAnsi" w:hAnsiTheme="minorHAnsi"/>
        </w:rPr>
      </w:pPr>
    </w:p>
    <w:p w14:paraId="4D02A5BE" w14:textId="77777777" w:rsidR="00022647" w:rsidRPr="000319E1" w:rsidRDefault="00137F31" w:rsidP="00022647">
      <w:pPr>
        <w:pStyle w:val="Normal0"/>
        <w:rPr>
          <w:rFonts w:asciiTheme="minorHAnsi" w:hAnsiTheme="minorHAnsi"/>
        </w:rPr>
      </w:pPr>
      <w:r w:rsidRPr="000319E1">
        <w:rPr>
          <w:rFonts w:asciiTheme="minorHAnsi" w:hAnsiTheme="minorHAnsi"/>
        </w:rPr>
        <w:t>O</w:t>
      </w:r>
      <w:r w:rsidR="00022647" w:rsidRPr="000319E1">
        <w:rPr>
          <w:rFonts w:asciiTheme="minorHAnsi" w:hAnsiTheme="minorHAnsi"/>
        </w:rPr>
        <w:t>ther people's views on women's choice</w:t>
      </w:r>
    </w:p>
    <w:p w14:paraId="799D5877" w14:textId="77777777" w:rsidR="00104857" w:rsidRPr="000319E1" w:rsidRDefault="00104857" w:rsidP="00022647">
      <w:pPr>
        <w:pStyle w:val="Normal0"/>
        <w:rPr>
          <w:rFonts w:asciiTheme="minorHAnsi" w:hAnsiTheme="minorHAnsi"/>
        </w:rPr>
      </w:pPr>
    </w:p>
    <w:p w14:paraId="2457C365" w14:textId="77777777" w:rsidR="00022647" w:rsidRPr="000319E1" w:rsidRDefault="00022647" w:rsidP="00022647">
      <w:pPr>
        <w:pStyle w:val="Normal0"/>
        <w:rPr>
          <w:rFonts w:asciiTheme="minorHAnsi" w:hAnsiTheme="minorHAnsi"/>
        </w:rPr>
      </w:pPr>
      <w:r w:rsidRPr="000319E1">
        <w:rPr>
          <w:rFonts w:asciiTheme="minorHAnsi" w:hAnsiTheme="minorHAnsi"/>
        </w:rPr>
        <w:t xml:space="preserve">Reasons for choice </w:t>
      </w:r>
    </w:p>
    <w:p w14:paraId="55EFBE66" w14:textId="77777777" w:rsidR="00022647" w:rsidRPr="000319E1" w:rsidRDefault="00022647" w:rsidP="00360E6B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access to medical facilit</w:t>
      </w:r>
      <w:r w:rsidR="00137F31" w:rsidRPr="000319E1">
        <w:rPr>
          <w:rFonts w:asciiTheme="minorHAnsi" w:hAnsiTheme="minorHAnsi"/>
        </w:rPr>
        <w:t>i</w:t>
      </w:r>
      <w:r w:rsidRPr="000319E1">
        <w:rPr>
          <w:rFonts w:asciiTheme="minorHAnsi" w:hAnsiTheme="minorHAnsi"/>
        </w:rPr>
        <w:t>es if needed</w:t>
      </w:r>
    </w:p>
    <w:p w14:paraId="69683E8C" w14:textId="77777777" w:rsidR="00022647" w:rsidRPr="000319E1" w:rsidRDefault="00022647" w:rsidP="00680181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access to One to One midwives service</w:t>
      </w:r>
    </w:p>
    <w:p w14:paraId="5F34657D" w14:textId="77777777" w:rsidR="00022647" w:rsidRPr="000319E1" w:rsidRDefault="00022647" w:rsidP="00AA5A2E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accessibility (distance to travel, parking, traffic)</w:t>
      </w:r>
    </w:p>
    <w:p w14:paraId="78264413" w14:textId="77777777" w:rsidR="00022647" w:rsidRPr="000319E1" w:rsidRDefault="00022647" w:rsidP="00C06D20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antenatal experience at hospital</w:t>
      </w:r>
    </w:p>
    <w:p w14:paraId="6F0E7AAB" w14:textId="77777777" w:rsidR="00022647" w:rsidRPr="000319E1" w:rsidRDefault="00022647" w:rsidP="00B76706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availab</w:t>
      </w:r>
      <w:r w:rsidR="00137F31" w:rsidRPr="000319E1">
        <w:rPr>
          <w:rFonts w:asciiTheme="minorHAnsi" w:hAnsiTheme="minorHAnsi"/>
        </w:rPr>
        <w:t>i</w:t>
      </w:r>
      <w:r w:rsidRPr="000319E1">
        <w:rPr>
          <w:rFonts w:asciiTheme="minorHAnsi" w:hAnsiTheme="minorHAnsi"/>
        </w:rPr>
        <w:t xml:space="preserve">lity of </w:t>
      </w:r>
      <w:r w:rsidR="00137F31" w:rsidRPr="000319E1">
        <w:rPr>
          <w:rFonts w:asciiTheme="minorHAnsi" w:hAnsiTheme="minorHAnsi"/>
        </w:rPr>
        <w:t>facilit</w:t>
      </w:r>
      <w:r w:rsidR="00E60D37" w:rsidRPr="000319E1">
        <w:rPr>
          <w:rFonts w:asciiTheme="minorHAnsi" w:hAnsiTheme="minorHAnsi"/>
        </w:rPr>
        <w:t>i</w:t>
      </w:r>
      <w:r w:rsidR="00137F31" w:rsidRPr="000319E1">
        <w:rPr>
          <w:rFonts w:asciiTheme="minorHAnsi" w:hAnsiTheme="minorHAnsi"/>
        </w:rPr>
        <w:t>es</w:t>
      </w:r>
      <w:r w:rsidRPr="000319E1">
        <w:rPr>
          <w:rFonts w:asciiTheme="minorHAnsi" w:hAnsiTheme="minorHAnsi"/>
        </w:rPr>
        <w:t xml:space="preserve"> at time of labour</w:t>
      </w:r>
    </w:p>
    <w:p w14:paraId="1984F65F" w14:textId="77777777" w:rsidR="00022647" w:rsidRPr="000319E1" w:rsidRDefault="00022647" w:rsidP="00130FD8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choosing between maternity hospitals</w:t>
      </w:r>
    </w:p>
    <w:p w14:paraId="1CEC64EB" w14:textId="77777777" w:rsidR="00022647" w:rsidRPr="000319E1" w:rsidRDefault="00022647" w:rsidP="003D3F16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environment</w:t>
      </w:r>
    </w:p>
    <w:p w14:paraId="33E84D02" w14:textId="77777777" w:rsidR="00022647" w:rsidRPr="000319E1" w:rsidRDefault="00E60D37" w:rsidP="004B0837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f</w:t>
      </w:r>
      <w:r w:rsidR="00022647" w:rsidRPr="000319E1">
        <w:rPr>
          <w:rFonts w:asciiTheme="minorHAnsi" w:hAnsiTheme="minorHAnsi"/>
        </w:rPr>
        <w:t>amiliarity with unit and or hospital</w:t>
      </w:r>
    </w:p>
    <w:p w14:paraId="71DF240F" w14:textId="77777777" w:rsidR="00022647" w:rsidRPr="000319E1" w:rsidRDefault="00022647" w:rsidP="00AD274A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gut instinct</w:t>
      </w:r>
    </w:p>
    <w:p w14:paraId="18774797" w14:textId="77777777" w:rsidR="00022647" w:rsidRPr="000319E1" w:rsidRDefault="00022647" w:rsidP="0035515A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hospital reputation</w:t>
      </w:r>
      <w:r w:rsidR="00F81687">
        <w:rPr>
          <w:rFonts w:asciiTheme="minorHAnsi" w:hAnsiTheme="minorHAnsi"/>
        </w:rPr>
        <w:t>/</w:t>
      </w:r>
      <w:r w:rsidRPr="000319E1">
        <w:rPr>
          <w:rFonts w:asciiTheme="minorHAnsi" w:hAnsiTheme="minorHAnsi"/>
        </w:rPr>
        <w:t>friends have had good or bad experiences there</w:t>
      </w:r>
    </w:p>
    <w:p w14:paraId="33023450" w14:textId="77777777" w:rsidR="00104857" w:rsidRPr="000319E1" w:rsidRDefault="00022647" w:rsidP="0074039E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makes it easier to have someone to look after other children</w:t>
      </w:r>
    </w:p>
    <w:p w14:paraId="769DAD56" w14:textId="77777777" w:rsidR="00104857" w:rsidRPr="000319E1" w:rsidRDefault="00022647" w:rsidP="008D519D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lastRenderedPageBreak/>
        <w:t>own family experience of birth</w:t>
      </w:r>
      <w:r w:rsidR="00104857" w:rsidRPr="000319E1">
        <w:rPr>
          <w:rFonts w:asciiTheme="minorHAnsi" w:hAnsiTheme="minorHAnsi"/>
        </w:rPr>
        <w:t xml:space="preserve"> </w:t>
      </w:r>
    </w:p>
    <w:p w14:paraId="1A0FB900" w14:textId="77777777" w:rsidR="00104857" w:rsidRPr="000319E1" w:rsidRDefault="00104857" w:rsidP="008D519D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believe it is the safest option</w:t>
      </w:r>
    </w:p>
    <w:p w14:paraId="6838F91C" w14:textId="77777777" w:rsidR="00022647" w:rsidRPr="000319E1" w:rsidRDefault="00022647" w:rsidP="00471031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pain relief options</w:t>
      </w:r>
    </w:p>
    <w:p w14:paraId="6CB98548" w14:textId="77777777" w:rsidR="00022647" w:rsidRPr="000319E1" w:rsidRDefault="00022647" w:rsidP="00D226D5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personal views of what birth should be like</w:t>
      </w:r>
    </w:p>
    <w:p w14:paraId="243AFA64" w14:textId="77777777" w:rsidR="00022647" w:rsidRPr="000319E1" w:rsidRDefault="00022647" w:rsidP="00124E88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postnatal care and environment</w:t>
      </w:r>
    </w:p>
    <w:p w14:paraId="05A4A313" w14:textId="77777777" w:rsidR="00022647" w:rsidRPr="000319E1" w:rsidRDefault="00022647" w:rsidP="00A957EA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preferred method of pain relief</w:t>
      </w:r>
    </w:p>
    <w:p w14:paraId="1810D417" w14:textId="77777777" w:rsidR="00022647" w:rsidRPr="000319E1" w:rsidRDefault="00022647" w:rsidP="00A26919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previous bad experience at that hospital</w:t>
      </w:r>
    </w:p>
    <w:p w14:paraId="58A53512" w14:textId="77777777" w:rsidR="00022647" w:rsidRPr="000319E1" w:rsidRDefault="00022647" w:rsidP="00BA3C90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previous birth experience</w:t>
      </w:r>
    </w:p>
    <w:p w14:paraId="54F1CEA7" w14:textId="77777777" w:rsidR="00022647" w:rsidRPr="000319E1" w:rsidRDefault="00022647" w:rsidP="00A977FD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size of unit</w:t>
      </w:r>
    </w:p>
    <w:p w14:paraId="5B91B1B6" w14:textId="77777777" w:rsidR="00022647" w:rsidRPr="000319E1" w:rsidRDefault="00022647" w:rsidP="00F96ECF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statistics and evidence</w:t>
      </w:r>
    </w:p>
    <w:p w14:paraId="7F5B732C" w14:textId="77777777" w:rsidR="00022647" w:rsidRPr="000319E1" w:rsidRDefault="00022647" w:rsidP="00E41F7B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to avoid medical intervention if possible</w:t>
      </w:r>
    </w:p>
    <w:p w14:paraId="725E59F0" w14:textId="77777777" w:rsidR="00022647" w:rsidRPr="000319E1" w:rsidRDefault="00022647" w:rsidP="00C5167F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transfer to hospital</w:t>
      </w:r>
    </w:p>
    <w:p w14:paraId="28AD4F3D" w14:textId="77777777" w:rsidR="00022647" w:rsidRPr="000319E1" w:rsidRDefault="00022647" w:rsidP="003E7216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views on FMUs</w:t>
      </w:r>
    </w:p>
    <w:p w14:paraId="1BC5A52A" w14:textId="77777777" w:rsidR="00022647" w:rsidRPr="000319E1" w:rsidRDefault="00022647" w:rsidP="00417BD2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views on midwives capabilities to manage their birth</w:t>
      </w:r>
    </w:p>
    <w:p w14:paraId="085DF31C" w14:textId="77777777" w:rsidR="00022647" w:rsidRPr="000319E1" w:rsidRDefault="00022647" w:rsidP="00130AF7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views on transferring from AMU to OU</w:t>
      </w:r>
    </w:p>
    <w:p w14:paraId="17442B27" w14:textId="77777777" w:rsidR="00022647" w:rsidRPr="000319E1" w:rsidRDefault="00022647" w:rsidP="000257BE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views on what an OU is like</w:t>
      </w:r>
    </w:p>
    <w:p w14:paraId="2D383091" w14:textId="77777777" w:rsidR="00022647" w:rsidRPr="000319E1" w:rsidRDefault="00022647" w:rsidP="00B30B76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when to go in to hospital during labour</w:t>
      </w:r>
    </w:p>
    <w:p w14:paraId="5FABE365" w14:textId="77777777" w:rsidR="00022647" w:rsidRPr="000319E1" w:rsidRDefault="00022647" w:rsidP="003A3E82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where have some control over the birth process</w:t>
      </w:r>
    </w:p>
    <w:p w14:paraId="603F86C9" w14:textId="77777777" w:rsidR="00022647" w:rsidRPr="000319E1" w:rsidRDefault="00022647" w:rsidP="003A3E82">
      <w:pPr>
        <w:pStyle w:val="Normal0"/>
        <w:numPr>
          <w:ilvl w:val="0"/>
          <w:numId w:val="2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Why choosing AMU not OU</w:t>
      </w:r>
    </w:p>
    <w:p w14:paraId="0022B8D8" w14:textId="77777777" w:rsidR="00022647" w:rsidRPr="000319E1" w:rsidRDefault="00022647" w:rsidP="00022647">
      <w:pPr>
        <w:pStyle w:val="Normal0"/>
        <w:rPr>
          <w:rFonts w:asciiTheme="minorHAnsi" w:hAnsiTheme="minorHAnsi"/>
        </w:rPr>
      </w:pPr>
    </w:p>
    <w:p w14:paraId="4F19F88E" w14:textId="77777777" w:rsidR="00022647" w:rsidRPr="000319E1" w:rsidRDefault="00022647" w:rsidP="00022647">
      <w:pPr>
        <w:pStyle w:val="Normal0"/>
        <w:rPr>
          <w:rFonts w:asciiTheme="minorHAnsi" w:hAnsiTheme="minorHAnsi"/>
        </w:rPr>
      </w:pPr>
    </w:p>
    <w:p w14:paraId="3261415F" w14:textId="77777777" w:rsidR="00022647" w:rsidRPr="000319E1" w:rsidRDefault="00022647" w:rsidP="00022647">
      <w:pPr>
        <w:pStyle w:val="Normal0"/>
        <w:rPr>
          <w:rFonts w:asciiTheme="minorHAnsi" w:hAnsiTheme="minorHAnsi"/>
        </w:rPr>
      </w:pPr>
      <w:r w:rsidRPr="000319E1">
        <w:rPr>
          <w:rFonts w:asciiTheme="minorHAnsi" w:hAnsiTheme="minorHAnsi"/>
        </w:rPr>
        <w:t>Things they'd like to change about the unit they are planning to give birth in</w:t>
      </w:r>
    </w:p>
    <w:p w14:paraId="58159CF2" w14:textId="77777777" w:rsidR="00022647" w:rsidRPr="000319E1" w:rsidRDefault="00022647" w:rsidP="00022647">
      <w:pPr>
        <w:pStyle w:val="Normal0"/>
        <w:rPr>
          <w:rFonts w:asciiTheme="minorHAnsi" w:hAnsiTheme="minorHAnsi"/>
        </w:rPr>
      </w:pPr>
      <w:r w:rsidRPr="000319E1">
        <w:rPr>
          <w:rFonts w:asciiTheme="minorHAnsi" w:hAnsiTheme="minorHAnsi"/>
        </w:rPr>
        <w:t>Things would like to change about AMUs</w:t>
      </w:r>
    </w:p>
    <w:p w14:paraId="5032DC09" w14:textId="77777777" w:rsidR="00022647" w:rsidRPr="000319E1" w:rsidRDefault="00137F31" w:rsidP="00022647">
      <w:pPr>
        <w:pStyle w:val="Normal0"/>
        <w:rPr>
          <w:rFonts w:asciiTheme="minorHAnsi" w:hAnsiTheme="minorHAnsi"/>
        </w:rPr>
      </w:pPr>
      <w:r w:rsidRPr="000319E1">
        <w:rPr>
          <w:rFonts w:asciiTheme="minorHAnsi" w:hAnsiTheme="minorHAnsi"/>
        </w:rPr>
        <w:t>V</w:t>
      </w:r>
      <w:r w:rsidR="00022647" w:rsidRPr="000319E1">
        <w:rPr>
          <w:rFonts w:asciiTheme="minorHAnsi" w:hAnsiTheme="minorHAnsi"/>
        </w:rPr>
        <w:t>iews on arranging a homebirth</w:t>
      </w:r>
    </w:p>
    <w:p w14:paraId="4A30233B" w14:textId="77777777" w:rsidR="00022647" w:rsidRPr="000319E1" w:rsidRDefault="00022647" w:rsidP="00022647">
      <w:pPr>
        <w:pStyle w:val="Normal0"/>
        <w:rPr>
          <w:rFonts w:asciiTheme="minorHAnsi" w:hAnsiTheme="minorHAnsi"/>
        </w:rPr>
      </w:pPr>
      <w:r w:rsidRPr="000319E1">
        <w:rPr>
          <w:rFonts w:asciiTheme="minorHAnsi" w:hAnsiTheme="minorHAnsi"/>
        </w:rPr>
        <w:t>What choice means to women</w:t>
      </w:r>
    </w:p>
    <w:p w14:paraId="33C45FBB" w14:textId="77777777" w:rsidR="00022647" w:rsidRPr="000319E1" w:rsidRDefault="00022647" w:rsidP="00F234F8">
      <w:pPr>
        <w:pStyle w:val="Normal0"/>
        <w:numPr>
          <w:ilvl w:val="0"/>
          <w:numId w:val="1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women's knowledge of the choices available to them</w:t>
      </w:r>
    </w:p>
    <w:p w14:paraId="0F9965D9" w14:textId="77777777" w:rsidR="00022647" w:rsidRPr="000319E1" w:rsidRDefault="00022647" w:rsidP="00F75F47">
      <w:pPr>
        <w:pStyle w:val="Normal0"/>
        <w:numPr>
          <w:ilvl w:val="0"/>
          <w:numId w:val="1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women's views of the choices available in their area</w:t>
      </w:r>
    </w:p>
    <w:p w14:paraId="0AE4F24D" w14:textId="77777777" w:rsidR="00022647" w:rsidRPr="000319E1" w:rsidRDefault="00022647" w:rsidP="00F75F47">
      <w:pPr>
        <w:pStyle w:val="Normal0"/>
        <w:numPr>
          <w:ilvl w:val="0"/>
          <w:numId w:val="1"/>
        </w:numPr>
        <w:rPr>
          <w:rFonts w:asciiTheme="minorHAnsi" w:hAnsiTheme="minorHAnsi"/>
        </w:rPr>
      </w:pPr>
      <w:r w:rsidRPr="000319E1">
        <w:rPr>
          <w:rFonts w:asciiTheme="minorHAnsi" w:hAnsiTheme="minorHAnsi"/>
        </w:rPr>
        <w:t>Feelings about being induced</w:t>
      </w:r>
    </w:p>
    <w:p w14:paraId="0C303DDB" w14:textId="77777777" w:rsidR="00022647" w:rsidRPr="000319E1" w:rsidRDefault="00137F31" w:rsidP="00022647">
      <w:pPr>
        <w:pStyle w:val="Normal0"/>
        <w:rPr>
          <w:rFonts w:asciiTheme="minorHAnsi" w:hAnsiTheme="minorHAnsi"/>
        </w:rPr>
      </w:pPr>
      <w:r w:rsidRPr="000319E1">
        <w:rPr>
          <w:rFonts w:asciiTheme="minorHAnsi" w:hAnsiTheme="minorHAnsi"/>
        </w:rPr>
        <w:t>W</w:t>
      </w:r>
      <w:r w:rsidR="00022647" w:rsidRPr="000319E1">
        <w:rPr>
          <w:rFonts w:asciiTheme="minorHAnsi" w:hAnsiTheme="minorHAnsi"/>
        </w:rPr>
        <w:t>hat it's been like making their decision</w:t>
      </w:r>
    </w:p>
    <w:p w14:paraId="31C1B1C8" w14:textId="77777777" w:rsidR="00137F31" w:rsidRPr="000319E1" w:rsidRDefault="00137F31" w:rsidP="00137F31">
      <w:pPr>
        <w:pStyle w:val="Normal0"/>
        <w:rPr>
          <w:rFonts w:asciiTheme="minorHAnsi" w:hAnsiTheme="minorHAnsi"/>
        </w:rPr>
      </w:pPr>
      <w:r w:rsidRPr="000319E1">
        <w:rPr>
          <w:rFonts w:asciiTheme="minorHAnsi" w:hAnsiTheme="minorHAnsi"/>
        </w:rPr>
        <w:t>Changing views during course of pregnancy</w:t>
      </w:r>
    </w:p>
    <w:p w14:paraId="6ECE1A79" w14:textId="77777777" w:rsidR="00137F31" w:rsidRPr="000319E1" w:rsidRDefault="00137F31" w:rsidP="00137F31">
      <w:pPr>
        <w:pStyle w:val="Normal0"/>
        <w:rPr>
          <w:rFonts w:asciiTheme="minorHAnsi" w:hAnsiTheme="minorHAnsi"/>
        </w:rPr>
      </w:pPr>
      <w:r w:rsidRPr="000319E1">
        <w:rPr>
          <w:rFonts w:asciiTheme="minorHAnsi" w:hAnsiTheme="minorHAnsi"/>
        </w:rPr>
        <w:t>Continuity of care from midwives</w:t>
      </w:r>
    </w:p>
    <w:p w14:paraId="73DA8578" w14:textId="77777777" w:rsidR="00137F31" w:rsidRPr="000319E1" w:rsidRDefault="00137F31" w:rsidP="00137F31">
      <w:pPr>
        <w:pStyle w:val="Normal0"/>
        <w:rPr>
          <w:rFonts w:asciiTheme="minorHAnsi" w:hAnsiTheme="minorHAnsi"/>
        </w:rPr>
      </w:pPr>
      <w:r w:rsidRPr="000319E1">
        <w:rPr>
          <w:rFonts w:asciiTheme="minorHAnsi" w:hAnsiTheme="minorHAnsi"/>
        </w:rPr>
        <w:t>Doulas</w:t>
      </w:r>
    </w:p>
    <w:p w14:paraId="213F53FE" w14:textId="77777777" w:rsidR="00022647" w:rsidRPr="000319E1" w:rsidRDefault="00022647">
      <w:pPr>
        <w:rPr>
          <w:rFonts w:cs="Arial"/>
          <w:sz w:val="24"/>
          <w:szCs w:val="24"/>
        </w:rPr>
      </w:pPr>
    </w:p>
    <w:sectPr w:rsidR="00022647" w:rsidRPr="000319E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49C1EC" w14:textId="77777777" w:rsidR="00932087" w:rsidRDefault="00932087" w:rsidP="00932087">
      <w:pPr>
        <w:spacing w:after="0" w:line="240" w:lineRule="auto"/>
      </w:pPr>
      <w:r>
        <w:separator/>
      </w:r>
    </w:p>
  </w:endnote>
  <w:endnote w:type="continuationSeparator" w:id="0">
    <w:p w14:paraId="6815DD41" w14:textId="77777777" w:rsidR="00932087" w:rsidRDefault="00932087" w:rsidP="00932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35CA70" w14:textId="77777777" w:rsidR="00932087" w:rsidRDefault="0093208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060269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14:paraId="717D7EFA" w14:textId="3DE59D90" w:rsidR="00932087" w:rsidRDefault="009320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FE2FD9" w14:textId="77777777" w:rsidR="00932087" w:rsidRDefault="0093208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8CB5EF" w14:textId="77777777" w:rsidR="00932087" w:rsidRDefault="009320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4CA90A" w14:textId="77777777" w:rsidR="00932087" w:rsidRDefault="00932087" w:rsidP="00932087">
      <w:pPr>
        <w:spacing w:after="0" w:line="240" w:lineRule="auto"/>
      </w:pPr>
      <w:r>
        <w:separator/>
      </w:r>
    </w:p>
  </w:footnote>
  <w:footnote w:type="continuationSeparator" w:id="0">
    <w:p w14:paraId="7EDDE6F2" w14:textId="77777777" w:rsidR="00932087" w:rsidRDefault="00932087" w:rsidP="009320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A8ECF6" w14:textId="77777777" w:rsidR="00932087" w:rsidRDefault="0093208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1DD89C" w14:textId="77777777" w:rsidR="00932087" w:rsidRDefault="0093208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4F2283" w14:textId="77777777" w:rsidR="00932087" w:rsidRDefault="0093208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615168"/>
    <w:multiLevelType w:val="hybridMultilevel"/>
    <w:tmpl w:val="180A9810"/>
    <w:lvl w:ilvl="0" w:tplc="5D3C47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8E6DF5"/>
    <w:multiLevelType w:val="hybridMultilevel"/>
    <w:tmpl w:val="BA32B82E"/>
    <w:lvl w:ilvl="0" w:tplc="7B46BC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FE7BE7"/>
    <w:multiLevelType w:val="hybridMultilevel"/>
    <w:tmpl w:val="0FC2FB00"/>
    <w:lvl w:ilvl="0" w:tplc="BE707E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6E360C"/>
    <w:multiLevelType w:val="hybridMultilevel"/>
    <w:tmpl w:val="337C6A60"/>
    <w:lvl w:ilvl="0" w:tplc="9ADC63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647"/>
    <w:rsid w:val="00022647"/>
    <w:rsid w:val="000319E1"/>
    <w:rsid w:val="00104857"/>
    <w:rsid w:val="00137F31"/>
    <w:rsid w:val="00193CBE"/>
    <w:rsid w:val="00395E59"/>
    <w:rsid w:val="00395FBE"/>
    <w:rsid w:val="00521C5E"/>
    <w:rsid w:val="007979B1"/>
    <w:rsid w:val="00917A11"/>
    <w:rsid w:val="00932087"/>
    <w:rsid w:val="00E60D37"/>
    <w:rsid w:val="00F8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D90A6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02264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320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087"/>
  </w:style>
  <w:style w:type="paragraph" w:styleId="Footer">
    <w:name w:val="footer"/>
    <w:basedOn w:val="Normal"/>
    <w:link w:val="FooterChar"/>
    <w:uiPriority w:val="99"/>
    <w:unhideWhenUsed/>
    <w:rsid w:val="009320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kerr</dc:creator>
  <cp:keywords/>
  <dc:description/>
  <cp:lastModifiedBy>jhollowell</cp:lastModifiedBy>
  <cp:revision>3</cp:revision>
  <cp:lastPrinted>2017-07-28T16:31:00Z</cp:lastPrinted>
  <dcterms:created xsi:type="dcterms:W3CDTF">2017-07-28T16:31:00Z</dcterms:created>
  <dcterms:modified xsi:type="dcterms:W3CDTF">2017-07-28T16:32:00Z</dcterms:modified>
</cp:coreProperties>
</file>